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Additional file 3 – </w:t>
      </w:r>
      <w:r>
        <w:rPr>
          <w:b w:val="false"/>
        </w:rPr>
        <w:t>Caspase cleavage products from human proteome can be downloaded from http://users.utu.fi/mijopi/Pripper/uniprot-organism__HomoSapiens.fasta.Vote-SVM-RF.zip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4:12:00Z</dcterms:created>
  <dc:creator>tanyman</dc:creator>
  <dc:description/>
  <cp:keywords/>
  <dc:language>en-US</dc:language>
  <cp:lastModifiedBy>tanyman</cp:lastModifiedBy>
  <dcterms:modified xsi:type="dcterms:W3CDTF">2010-05-21T14:15:00Z</dcterms:modified>
  <cp:revision>2</cp:revision>
  <dc:subject/>
  <dc:title>Additional file 3</dc:title>
</cp:coreProperties>
</file>